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38600" w14:textId="6508FA5B" w:rsidR="004D7B73" w:rsidRPr="004D7B73" w:rsidRDefault="004D7B73" w:rsidP="004D7B73">
      <w:pPr>
        <w:keepNext/>
        <w:rPr>
          <w:rFonts w:ascii="Times New Roman" w:eastAsia="맑은 고딕" w:hAnsi="Times New Roman" w:cs="Times New Roman"/>
          <w:b/>
          <w:bCs/>
          <w:szCs w:val="24"/>
        </w:rPr>
      </w:pPr>
      <w:proofErr w:type="gramStart"/>
      <w:r w:rsidRPr="004D7B73">
        <w:rPr>
          <w:rFonts w:ascii="Times New Roman" w:eastAsia="맑은 고딕" w:hAnsi="Times New Roman" w:cs="Times New Roman"/>
          <w:b/>
          <w:bCs/>
          <w:szCs w:val="24"/>
        </w:rPr>
        <w:t>S1 Appendix.</w:t>
      </w:r>
      <w:proofErr w:type="gramEnd"/>
      <w:r w:rsidRPr="004D7B73">
        <w:rPr>
          <w:rFonts w:ascii="Times New Roman" w:eastAsia="맑은 고딕" w:hAnsi="Times New Roman" w:cs="Times New Roman"/>
          <w:b/>
          <w:bCs/>
          <w:szCs w:val="24"/>
        </w:rPr>
        <w:t xml:space="preserve"> </w:t>
      </w:r>
      <w:proofErr w:type="gramStart"/>
      <w:r w:rsidRPr="004D7B73">
        <w:rPr>
          <w:rFonts w:ascii="Times New Roman" w:eastAsia="맑은 고딕" w:hAnsi="Times New Roman" w:cs="Times New Roman"/>
          <w:b/>
          <w:bCs/>
          <w:szCs w:val="24"/>
        </w:rPr>
        <w:t>S-Scale questionna</w:t>
      </w:r>
      <w:bookmarkStart w:id="0" w:name="_GoBack"/>
      <w:bookmarkEnd w:id="0"/>
      <w:r w:rsidRPr="004D7B73">
        <w:rPr>
          <w:rFonts w:ascii="Times New Roman" w:eastAsia="맑은 고딕" w:hAnsi="Times New Roman" w:cs="Times New Roman"/>
          <w:b/>
          <w:bCs/>
          <w:szCs w:val="24"/>
        </w:rPr>
        <w:t>ire items.</w:t>
      </w:r>
      <w:proofErr w:type="gramEnd"/>
    </w:p>
    <w:tbl>
      <w:tblPr>
        <w:tblStyle w:val="a7"/>
        <w:tblW w:w="9223" w:type="dxa"/>
        <w:tblLayout w:type="fixed"/>
        <w:tblLook w:val="04A0" w:firstRow="1" w:lastRow="0" w:firstColumn="1" w:lastColumn="0" w:noHBand="0" w:noVBand="1"/>
      </w:tblPr>
      <w:tblGrid>
        <w:gridCol w:w="1668"/>
        <w:gridCol w:w="5502"/>
        <w:gridCol w:w="1144"/>
        <w:gridCol w:w="909"/>
      </w:tblGrid>
      <w:tr w:rsidR="004D7B73" w:rsidRPr="004D7B73" w14:paraId="1CFC391E" w14:textId="77777777" w:rsidTr="00BA00B7">
        <w:trPr>
          <w:trHeight w:val="554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500890FB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b/>
                <w:bCs/>
                <w:kern w:val="0"/>
                <w:szCs w:val="24"/>
              </w:rPr>
              <w:t>Factor</w:t>
            </w:r>
          </w:p>
        </w:tc>
        <w:tc>
          <w:tcPr>
            <w:tcW w:w="5502" w:type="dxa"/>
            <w:tcBorders>
              <w:left w:val="nil"/>
              <w:right w:val="nil"/>
            </w:tcBorders>
            <w:vAlign w:val="center"/>
          </w:tcPr>
          <w:p w14:paraId="73AEC4FF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b/>
                <w:bCs/>
                <w:kern w:val="0"/>
                <w:szCs w:val="24"/>
              </w:rPr>
              <w:t>Question</w:t>
            </w:r>
          </w:p>
        </w:tc>
        <w:tc>
          <w:tcPr>
            <w:tcW w:w="1144" w:type="dxa"/>
            <w:tcBorders>
              <w:left w:val="nil"/>
              <w:right w:val="nil"/>
            </w:tcBorders>
            <w:vAlign w:val="center"/>
          </w:tcPr>
          <w:p w14:paraId="12C86659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b/>
                <w:bCs/>
                <w:kern w:val="0"/>
                <w:szCs w:val="24"/>
              </w:rPr>
              <w:t>Question number</w:t>
            </w:r>
          </w:p>
        </w:tc>
        <w:tc>
          <w:tcPr>
            <w:tcW w:w="909" w:type="dxa"/>
            <w:tcBorders>
              <w:left w:val="nil"/>
              <w:right w:val="nil"/>
            </w:tcBorders>
            <w:vAlign w:val="center"/>
          </w:tcPr>
          <w:p w14:paraId="2D0B139D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7B4462AE" w14:textId="77777777" w:rsidTr="00BA00B7">
        <w:trPr>
          <w:trHeight w:val="241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 w14:paraId="1327E787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Daily life disturbance</w:t>
            </w:r>
          </w:p>
        </w:tc>
        <w:tc>
          <w:tcPr>
            <w:tcW w:w="550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CE9DF49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Performance degradation in class or office due to smartphone use.</w:t>
            </w:r>
          </w:p>
        </w:tc>
        <w:tc>
          <w:tcPr>
            <w:tcW w:w="114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327EB08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</w:t>
            </w:r>
          </w:p>
        </w:tc>
        <w:tc>
          <w:tcPr>
            <w:tcW w:w="9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D7060F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5933F7DC" w14:textId="77777777" w:rsidTr="00BA00B7">
        <w:trPr>
          <w:trHeight w:val="372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098A9896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0C7136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Using smartphone when I am not supposed to (in classroom, during meeting, etc.)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5FD95D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5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22C032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7289AAEF" w14:textId="77777777" w:rsidTr="00BA00B7">
        <w:trPr>
          <w:trHeight w:val="420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39B88784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33AF90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People around me tell me that I use the smartphone too much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E314A3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9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9B654A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2AB6FEF9" w14:textId="77777777" w:rsidTr="00BA00B7">
        <w:trPr>
          <w:trHeight w:val="372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266F97F9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25FCC2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Having difficulties concentrating on job/study due to smartphone us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5E5507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2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F0AA03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2E79E445" w14:textId="77777777" w:rsidTr="00BA00B7">
        <w:trPr>
          <w:trHeight w:val="460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49604DAE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E90E108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Smartphone use has nothing to do with my performance in class or offic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715BB0F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5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7B60F68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reverse</w:t>
            </w:r>
          </w:p>
        </w:tc>
      </w:tr>
      <w:tr w:rsidR="004D7B73" w:rsidRPr="004D7B73" w14:paraId="068105F7" w14:textId="77777777" w:rsidTr="00BA00B7">
        <w:trPr>
          <w:trHeight w:val="500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 w14:paraId="1536FC97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Virtual world orientation</w:t>
            </w:r>
          </w:p>
        </w:tc>
        <w:tc>
          <w:tcPr>
            <w:tcW w:w="550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984F84E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Feeling empty when not using my smartphone.</w:t>
            </w:r>
          </w:p>
        </w:tc>
        <w:tc>
          <w:tcPr>
            <w:tcW w:w="114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7D36C52A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2</w:t>
            </w:r>
          </w:p>
        </w:tc>
        <w:tc>
          <w:tcPr>
            <w:tcW w:w="9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936CDC6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731F9466" w14:textId="77777777" w:rsidTr="00BA00B7">
        <w:trPr>
          <w:trHeight w:val="341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1ECE90D3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596BC0D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Feeling more pleasant or excited while using smartphones than while being with friends or family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2B930EA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6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59653F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47E67981" w14:textId="77777777" w:rsidTr="00BA00B7">
        <w:trPr>
          <w:trHeight w:val="341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 w14:paraId="1D8D0850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Withdrawal</w:t>
            </w:r>
          </w:p>
        </w:tc>
        <w:tc>
          <w:tcPr>
            <w:tcW w:w="550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684B742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Would not be able to stand not having a smartphone.</w:t>
            </w:r>
          </w:p>
        </w:tc>
        <w:tc>
          <w:tcPr>
            <w:tcW w:w="114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C7742C7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8</w:t>
            </w:r>
          </w:p>
        </w:tc>
        <w:tc>
          <w:tcPr>
            <w:tcW w:w="90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649CA66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2191D91F" w14:textId="77777777" w:rsidTr="00BA00B7">
        <w:trPr>
          <w:trHeight w:val="500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6FD02A8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FC164C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Feeling depressed, anxious, or oversensitive when I am not able to use my smartphon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F01D54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4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A1F071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38294984" w14:textId="77777777" w:rsidTr="00BA00B7">
        <w:trPr>
          <w:trHeight w:val="300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73434B5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ADEA3F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Not feeling impatient when not holding my smartphon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006227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4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C2685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reverse</w:t>
            </w:r>
          </w:p>
        </w:tc>
      </w:tr>
      <w:tr w:rsidR="004D7B73" w:rsidRPr="004D7B73" w14:paraId="4D3BCED3" w14:textId="77777777" w:rsidTr="00BA00B7">
        <w:trPr>
          <w:trHeight w:val="542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22F60F1E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AEB449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Not being able to work/study without my smartphon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472BCF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1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68957E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1A0067A5" w14:textId="77777777" w:rsidTr="00BA00B7">
        <w:trPr>
          <w:trHeight w:val="420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 w14:paraId="0A7A5C82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Tolerance</w:t>
            </w: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3B9144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Have tried to shorten smartphone use time but failed all the tim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408D5B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7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7BC9FB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30501802" w14:textId="77777777" w:rsidTr="00BA00B7">
        <w:trPr>
          <w:trHeight w:val="581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1C94E708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6FD954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Kept using smartphone while thinking about stopping us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12091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7B253B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439149A1" w14:textId="77777777" w:rsidTr="00BA00B7">
        <w:trPr>
          <w:trHeight w:val="500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0BB5DAD3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9878D0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Using my smartphone longer than I intended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5FAB31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3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37324B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</w:tr>
      <w:tr w:rsidR="004D7B73" w:rsidRPr="004D7B73" w14:paraId="271F29B5" w14:textId="77777777" w:rsidTr="00BA00B7">
        <w:trPr>
          <w:trHeight w:val="341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14:paraId="37C26BEC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5502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8B30CAF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Not spending much time using smartphone.</w:t>
            </w:r>
          </w:p>
        </w:tc>
        <w:tc>
          <w:tcPr>
            <w:tcW w:w="114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7FA6825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10</w:t>
            </w:r>
          </w:p>
        </w:tc>
        <w:tc>
          <w:tcPr>
            <w:tcW w:w="9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C7A33B9" w14:textId="77777777" w:rsidR="004D7B73" w:rsidRPr="004D7B73" w:rsidRDefault="004D7B73" w:rsidP="004D7B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4"/>
              </w:rPr>
            </w:pPr>
            <w:r w:rsidRPr="004D7B73">
              <w:rPr>
                <w:rFonts w:ascii="Times" w:eastAsia="굴림" w:hAnsi="Times" w:cs="굴림"/>
                <w:kern w:val="0"/>
                <w:szCs w:val="24"/>
              </w:rPr>
              <w:t>reverse</w:t>
            </w:r>
          </w:p>
        </w:tc>
      </w:tr>
    </w:tbl>
    <w:p w14:paraId="718FD500" w14:textId="77777777" w:rsidR="004D7B73" w:rsidRPr="004D7B73" w:rsidRDefault="004D7B73" w:rsidP="004D7B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kern w:val="0"/>
          <w:szCs w:val="24"/>
        </w:rPr>
      </w:pPr>
    </w:p>
    <w:p w14:paraId="49C91E55" w14:textId="4D455FF2" w:rsidR="009F7983" w:rsidRPr="004D7B73" w:rsidRDefault="009F7983" w:rsidP="004D7B73"/>
    <w:sectPr w:rsidR="009F7983" w:rsidRPr="004D7B73" w:rsidSect="002A01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426002" w14:textId="77777777" w:rsidR="00E3104F" w:rsidRDefault="00E3104F" w:rsidP="00817411">
      <w:pPr>
        <w:spacing w:after="0" w:line="240" w:lineRule="auto"/>
      </w:pPr>
      <w:r>
        <w:separator/>
      </w:r>
    </w:p>
  </w:endnote>
  <w:endnote w:type="continuationSeparator" w:id="0">
    <w:p w14:paraId="761CFCBB" w14:textId="77777777" w:rsidR="00E3104F" w:rsidRDefault="00E3104F" w:rsidP="0081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C9FDC5" w14:textId="77777777" w:rsidR="00E3104F" w:rsidRDefault="00E3104F" w:rsidP="00817411">
      <w:pPr>
        <w:spacing w:after="0" w:line="240" w:lineRule="auto"/>
      </w:pPr>
      <w:r>
        <w:separator/>
      </w:r>
    </w:p>
  </w:footnote>
  <w:footnote w:type="continuationSeparator" w:id="0">
    <w:p w14:paraId="3D54546D" w14:textId="77777777" w:rsidR="00E3104F" w:rsidRDefault="00E3104F" w:rsidP="00817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5E6"/>
    <w:rsid w:val="00027711"/>
    <w:rsid w:val="00042BDF"/>
    <w:rsid w:val="000579F3"/>
    <w:rsid w:val="00060F27"/>
    <w:rsid w:val="00090FFE"/>
    <w:rsid w:val="00093F48"/>
    <w:rsid w:val="00097878"/>
    <w:rsid w:val="000A1862"/>
    <w:rsid w:val="000A5E7F"/>
    <w:rsid w:val="000B3AB1"/>
    <w:rsid w:val="001325CF"/>
    <w:rsid w:val="00143E04"/>
    <w:rsid w:val="00171631"/>
    <w:rsid w:val="00174510"/>
    <w:rsid w:val="00176D2E"/>
    <w:rsid w:val="00180262"/>
    <w:rsid w:val="001C2B32"/>
    <w:rsid w:val="001D6ACD"/>
    <w:rsid w:val="00217567"/>
    <w:rsid w:val="00235C2F"/>
    <w:rsid w:val="0027371E"/>
    <w:rsid w:val="00285B07"/>
    <w:rsid w:val="002A01DB"/>
    <w:rsid w:val="002A4513"/>
    <w:rsid w:val="002C2CC5"/>
    <w:rsid w:val="002C3C6F"/>
    <w:rsid w:val="002D2FDE"/>
    <w:rsid w:val="002E5722"/>
    <w:rsid w:val="003175F5"/>
    <w:rsid w:val="00357997"/>
    <w:rsid w:val="00376557"/>
    <w:rsid w:val="003870B9"/>
    <w:rsid w:val="00394C5F"/>
    <w:rsid w:val="003B7A90"/>
    <w:rsid w:val="003C0DE1"/>
    <w:rsid w:val="003C2D21"/>
    <w:rsid w:val="003D5B66"/>
    <w:rsid w:val="003E41DF"/>
    <w:rsid w:val="003E5763"/>
    <w:rsid w:val="003F0B32"/>
    <w:rsid w:val="003F2C66"/>
    <w:rsid w:val="004024A1"/>
    <w:rsid w:val="00425B7B"/>
    <w:rsid w:val="004508A4"/>
    <w:rsid w:val="0045290C"/>
    <w:rsid w:val="004966B8"/>
    <w:rsid w:val="004A3FA2"/>
    <w:rsid w:val="004B3194"/>
    <w:rsid w:val="004B5B37"/>
    <w:rsid w:val="004D7B73"/>
    <w:rsid w:val="004E33AE"/>
    <w:rsid w:val="00505972"/>
    <w:rsid w:val="00513295"/>
    <w:rsid w:val="00515C79"/>
    <w:rsid w:val="00534BF1"/>
    <w:rsid w:val="0056533A"/>
    <w:rsid w:val="005956B8"/>
    <w:rsid w:val="005D59DA"/>
    <w:rsid w:val="005E6E29"/>
    <w:rsid w:val="005E6ED2"/>
    <w:rsid w:val="005F101B"/>
    <w:rsid w:val="0060610C"/>
    <w:rsid w:val="0060737C"/>
    <w:rsid w:val="006143A0"/>
    <w:rsid w:val="00630515"/>
    <w:rsid w:val="006446E8"/>
    <w:rsid w:val="006548C1"/>
    <w:rsid w:val="006A2E57"/>
    <w:rsid w:val="006B61D7"/>
    <w:rsid w:val="006C62A4"/>
    <w:rsid w:val="006F35E6"/>
    <w:rsid w:val="007060E7"/>
    <w:rsid w:val="00723273"/>
    <w:rsid w:val="007368BA"/>
    <w:rsid w:val="007411EC"/>
    <w:rsid w:val="00776B1D"/>
    <w:rsid w:val="007842EA"/>
    <w:rsid w:val="007B7D2B"/>
    <w:rsid w:val="008131FD"/>
    <w:rsid w:val="00817411"/>
    <w:rsid w:val="00835928"/>
    <w:rsid w:val="00853CD6"/>
    <w:rsid w:val="00862807"/>
    <w:rsid w:val="00887210"/>
    <w:rsid w:val="008872B7"/>
    <w:rsid w:val="008C4877"/>
    <w:rsid w:val="008E58A4"/>
    <w:rsid w:val="008F19DA"/>
    <w:rsid w:val="00961166"/>
    <w:rsid w:val="00970BAA"/>
    <w:rsid w:val="00974C2C"/>
    <w:rsid w:val="00976936"/>
    <w:rsid w:val="00985B3C"/>
    <w:rsid w:val="00993337"/>
    <w:rsid w:val="009D2550"/>
    <w:rsid w:val="009D6498"/>
    <w:rsid w:val="009E42FD"/>
    <w:rsid w:val="009F7983"/>
    <w:rsid w:val="00A00A08"/>
    <w:rsid w:val="00A41AAB"/>
    <w:rsid w:val="00A42FC9"/>
    <w:rsid w:val="00A45106"/>
    <w:rsid w:val="00A8169B"/>
    <w:rsid w:val="00AB03A1"/>
    <w:rsid w:val="00AD343E"/>
    <w:rsid w:val="00B0391D"/>
    <w:rsid w:val="00B105FF"/>
    <w:rsid w:val="00B11A70"/>
    <w:rsid w:val="00B133FB"/>
    <w:rsid w:val="00B1561F"/>
    <w:rsid w:val="00B231E5"/>
    <w:rsid w:val="00B72874"/>
    <w:rsid w:val="00B76E23"/>
    <w:rsid w:val="00B80F42"/>
    <w:rsid w:val="00B86727"/>
    <w:rsid w:val="00BD7FB3"/>
    <w:rsid w:val="00C15C0B"/>
    <w:rsid w:val="00C6556B"/>
    <w:rsid w:val="00CA497F"/>
    <w:rsid w:val="00CA63C6"/>
    <w:rsid w:val="00CB3F8F"/>
    <w:rsid w:val="00CF1BEA"/>
    <w:rsid w:val="00DA4FB1"/>
    <w:rsid w:val="00DE3C57"/>
    <w:rsid w:val="00DE757D"/>
    <w:rsid w:val="00E3104F"/>
    <w:rsid w:val="00E37D49"/>
    <w:rsid w:val="00E80EE6"/>
    <w:rsid w:val="00E87345"/>
    <w:rsid w:val="00EC53E9"/>
    <w:rsid w:val="00ED4D76"/>
    <w:rsid w:val="00ED5103"/>
    <w:rsid w:val="00EF6899"/>
    <w:rsid w:val="00F32209"/>
    <w:rsid w:val="00F47BCB"/>
    <w:rsid w:val="00F561B0"/>
    <w:rsid w:val="00F827AD"/>
    <w:rsid w:val="00F90C1A"/>
    <w:rsid w:val="00FD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B96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1FD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0B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D0BF6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a4">
    <w:name w:val="Placeholder Text"/>
    <w:basedOn w:val="a0"/>
    <w:uiPriority w:val="99"/>
    <w:semiHidden/>
    <w:rsid w:val="00F827AD"/>
    <w:rPr>
      <w:color w:val="808080"/>
    </w:rPr>
  </w:style>
  <w:style w:type="paragraph" w:styleId="a5">
    <w:name w:val="header"/>
    <w:basedOn w:val="a"/>
    <w:link w:val="Char0"/>
    <w:uiPriority w:val="99"/>
    <w:unhideWhenUsed/>
    <w:rsid w:val="00817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17411"/>
    <w:rPr>
      <w:kern w:val="2"/>
      <w:szCs w:val="22"/>
      <w:lang w:eastAsia="ko-KR"/>
    </w:rPr>
  </w:style>
  <w:style w:type="paragraph" w:styleId="a6">
    <w:name w:val="footer"/>
    <w:basedOn w:val="a"/>
    <w:link w:val="Char1"/>
    <w:uiPriority w:val="99"/>
    <w:unhideWhenUsed/>
    <w:rsid w:val="008174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17411"/>
    <w:rPr>
      <w:kern w:val="2"/>
      <w:szCs w:val="22"/>
      <w:lang w:eastAsia="ko-KR"/>
    </w:rPr>
  </w:style>
  <w:style w:type="paragraph" w:customStyle="1" w:styleId="Text">
    <w:name w:val="Text"/>
    <w:basedOn w:val="a"/>
    <w:rsid w:val="003D5B66"/>
    <w:pPr>
      <w:wordWrap/>
      <w:autoSpaceDE/>
      <w:autoSpaceDN/>
      <w:spacing w:after="0" w:line="252" w:lineRule="auto"/>
      <w:ind w:firstLine="202"/>
    </w:pPr>
    <w:rPr>
      <w:rFonts w:ascii="Times New Roman" w:eastAsia="바탕" w:hAnsi="Times New Roman" w:cs="Times New Roman"/>
      <w:kern w:val="0"/>
      <w:sz w:val="20"/>
      <w:szCs w:val="20"/>
      <w:lang w:eastAsia="en-US"/>
    </w:rPr>
  </w:style>
  <w:style w:type="table" w:styleId="a7">
    <w:name w:val="Table Grid"/>
    <w:basedOn w:val="a1"/>
    <w:uiPriority w:val="39"/>
    <w:rsid w:val="004D7B73"/>
    <w:pPr>
      <w:jc w:val="both"/>
    </w:pPr>
    <w:rPr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1FD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0B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D0BF6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styleId="a4">
    <w:name w:val="Placeholder Text"/>
    <w:basedOn w:val="a0"/>
    <w:uiPriority w:val="99"/>
    <w:semiHidden/>
    <w:rsid w:val="00F827AD"/>
    <w:rPr>
      <w:color w:val="808080"/>
    </w:rPr>
  </w:style>
  <w:style w:type="paragraph" w:styleId="a5">
    <w:name w:val="header"/>
    <w:basedOn w:val="a"/>
    <w:link w:val="Char0"/>
    <w:uiPriority w:val="99"/>
    <w:unhideWhenUsed/>
    <w:rsid w:val="00817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17411"/>
    <w:rPr>
      <w:kern w:val="2"/>
      <w:szCs w:val="22"/>
      <w:lang w:eastAsia="ko-KR"/>
    </w:rPr>
  </w:style>
  <w:style w:type="paragraph" w:styleId="a6">
    <w:name w:val="footer"/>
    <w:basedOn w:val="a"/>
    <w:link w:val="Char1"/>
    <w:uiPriority w:val="99"/>
    <w:unhideWhenUsed/>
    <w:rsid w:val="008174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17411"/>
    <w:rPr>
      <w:kern w:val="2"/>
      <w:szCs w:val="22"/>
      <w:lang w:eastAsia="ko-KR"/>
    </w:rPr>
  </w:style>
  <w:style w:type="paragraph" w:customStyle="1" w:styleId="Text">
    <w:name w:val="Text"/>
    <w:basedOn w:val="a"/>
    <w:rsid w:val="003D5B66"/>
    <w:pPr>
      <w:wordWrap/>
      <w:autoSpaceDE/>
      <w:autoSpaceDN/>
      <w:spacing w:after="0" w:line="252" w:lineRule="auto"/>
      <w:ind w:firstLine="202"/>
    </w:pPr>
    <w:rPr>
      <w:rFonts w:ascii="Times New Roman" w:eastAsia="바탕" w:hAnsi="Times New Roman" w:cs="Times New Roman"/>
      <w:kern w:val="0"/>
      <w:sz w:val="20"/>
      <w:szCs w:val="20"/>
      <w:lang w:eastAsia="en-US"/>
    </w:rPr>
  </w:style>
  <w:style w:type="table" w:styleId="a7">
    <w:name w:val="Table Grid"/>
    <w:basedOn w:val="a1"/>
    <w:uiPriority w:val="39"/>
    <w:rsid w:val="004D7B73"/>
    <w:pPr>
      <w:jc w:val="both"/>
    </w:pPr>
    <w:rPr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진(창의IT융합공학과)</dc:creator>
  <cp:lastModifiedBy>babchoi</cp:lastModifiedBy>
  <cp:revision>291</cp:revision>
  <dcterms:created xsi:type="dcterms:W3CDTF">2017-03-15T06:18:00Z</dcterms:created>
  <dcterms:modified xsi:type="dcterms:W3CDTF">2017-03-26T14:22:00Z</dcterms:modified>
</cp:coreProperties>
</file>